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1CCB6" w14:textId="77777777" w:rsidR="00066448" w:rsidRDefault="00066448" w:rsidP="00066448">
      <w:r w:rsidRPr="00084415">
        <w:rPr>
          <w:b/>
          <w:bCs/>
        </w:rPr>
        <w:t>SUPPLEMENTARY MATERIALS</w:t>
      </w:r>
    </w:p>
    <w:p w14:paraId="52A758E1" w14:textId="77777777" w:rsidR="00066448" w:rsidRPr="004818EA" w:rsidRDefault="00066448" w:rsidP="00066448">
      <w:r w:rsidRPr="004818EA">
        <w:rPr>
          <w:b/>
          <w:bCs/>
        </w:rPr>
        <w:t xml:space="preserve">Supplementary Table S1. </w:t>
      </w:r>
      <w:r w:rsidRPr="004818EA">
        <w:t>Synthetic gene fragment sequences used in this study</w:t>
      </w: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2479"/>
        <w:gridCol w:w="907"/>
      </w:tblGrid>
      <w:tr w:rsidR="00066448" w:rsidRPr="004818EA" w14:paraId="56ECE16D" w14:textId="77777777" w:rsidTr="00FF0CED">
        <w:trPr>
          <w:trHeight w:val="34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90985D4" w14:textId="77777777" w:rsidR="00066448" w:rsidRPr="00112080" w:rsidRDefault="00066448" w:rsidP="00FF0CED">
            <w:r w:rsidRPr="00112080">
              <w:t>Name</w:t>
            </w:r>
          </w:p>
        </w:tc>
        <w:tc>
          <w:tcPr>
            <w:tcW w:w="12479" w:type="dxa"/>
            <w:tcBorders>
              <w:top w:val="single" w:sz="4" w:space="0" w:color="auto"/>
              <w:bottom w:val="single" w:sz="4" w:space="0" w:color="auto"/>
            </w:tcBorders>
          </w:tcPr>
          <w:p w14:paraId="7D600AE6" w14:textId="77777777" w:rsidR="00066448" w:rsidRPr="00112080" w:rsidRDefault="00066448" w:rsidP="00FF0CED">
            <w:r w:rsidRPr="00112080">
              <w:rPr>
                <w:lang w:bidi="ar"/>
              </w:rPr>
              <w:t>Sequence (5' - 3'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88F278B" w14:textId="77777777" w:rsidR="00066448" w:rsidRPr="00112080" w:rsidRDefault="00066448" w:rsidP="00FF0CED">
            <w:r w:rsidRPr="00112080">
              <w:rPr>
                <w:lang w:bidi="ar"/>
              </w:rPr>
              <w:t>Size (bp)</w:t>
            </w:r>
          </w:p>
        </w:tc>
      </w:tr>
      <w:tr w:rsidR="00066448" w:rsidRPr="004818EA" w14:paraId="14BE33C3" w14:textId="77777777" w:rsidTr="00FF0CED">
        <w:trPr>
          <w:trHeight w:val="54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890FBF2" w14:textId="77777777" w:rsidR="00066448" w:rsidRPr="00112080" w:rsidRDefault="00066448" w:rsidP="00FF0CED">
            <w:r w:rsidRPr="00112080">
              <w:t>PEDV-</w:t>
            </w:r>
            <w:r w:rsidRPr="00112080">
              <w:rPr>
                <w:i/>
                <w:iCs/>
              </w:rPr>
              <w:t>M</w:t>
            </w:r>
            <w:r w:rsidRPr="00112080">
              <w:t>-TGEV-</w:t>
            </w:r>
            <w:r w:rsidRPr="00112080">
              <w:rPr>
                <w:i/>
                <w:iCs/>
              </w:rPr>
              <w:t>N</w:t>
            </w:r>
            <w:r w:rsidRPr="00112080">
              <w:t>-PoRVA-</w:t>
            </w:r>
            <w:r w:rsidRPr="00112080">
              <w:rPr>
                <w:i/>
                <w:iCs/>
              </w:rPr>
              <w:t>NSP3</w:t>
            </w:r>
          </w:p>
        </w:tc>
        <w:tc>
          <w:tcPr>
            <w:tcW w:w="12479" w:type="dxa"/>
            <w:tcBorders>
              <w:top w:val="single" w:sz="4" w:space="0" w:color="auto"/>
              <w:bottom w:val="single" w:sz="4" w:space="0" w:color="auto"/>
            </w:tcBorders>
          </w:tcPr>
          <w:p w14:paraId="4D1E5B97" w14:textId="77777777" w:rsidR="00066448" w:rsidRPr="00112080" w:rsidRDefault="00066448" w:rsidP="00FF0CED">
            <w:r w:rsidRPr="00112080">
              <w:t>catatgATGTCTAACGGTTCTATTCCCGTTGATGAGGTGATAACACCAATGATTCAACACCTTAGAAACTGGAATTTCACATGGAATATCATACTGACGATACTACTCGTAGTGCTTCAGTATGGCCATTACAAGTACTCTGCGTTCTTGTATGGTGTCAAGATGGCTATTCTATGGATACTTTGGCCTCTTGTGTTAGCACTGTCACTTTTTGACGCATGGGCTAGCTTTCAGGTCAATTGGGTCTTTTTTGCTTTCAGCATCCTTATGGCTTGCATCACTCTTATGCTGTGGATAATGTACTTTGTCAATAGCATTCGGTTGTGGCGCAGGACACATTCTTGGTGGTCTTTCAATCCTGAAACAGACGCGCTTCTCACTACTTCTGTGATGGGCCGACAGGTCTGCATTCCAGTGCTTGGAGCACCAACTGGTGTAACGCTAACACTCCTTAGTGGTACATTGCTTGTAGAGGGCTATAAGGTTGCTACTGGCGTACAGGTAAGTCAATTACCTAATTTCGTCACAGTCGCCAAGGCCACTACAACAATTGTCTACGGACGTGTTGGTCGTTCAGTCAATGCTTCATCTGGCACTGGTTGGGCTTTCTATGTCCGGTCCAAACACGGCGACTACTCAGCTGTGAGTAATCCGAGTTCGGTTCTCACAGATAGTGAGAAAGTGCTTCATTTAGTCTAAgagctcTCCAGGAACTggtaccGGAATAGACAAACTCGCTATCGCATGGTGAAGGGCCAACGTAAAGAGCTTCCTGAAAGGTGGTTCTTCTACTACTTAGGTACTGGACCTCATGCAGATGCCAAATTTAAAGAT</w:t>
            </w:r>
            <w:r w:rsidRPr="00112080">
              <w:lastRenderedPageBreak/>
              <w:t>AAATTAGATGGAGTTGTCTGGGTTGCCAAGGATGGTGCCATGAACAAACCAACCACGCTTGGTAGTCGTGGTGCTAATAATGAATCCAAAGCTTTGAAATTCGATGGTAAAGTGCCAGGCGAATTTCAACTTGAAGTTAACCAGTCAAGGGACAATTCAAGGTCACGCTCTCAATCTAGATCTCGGTCTAGAAACAGATCTCAATCTAGAGGCAGGCAACAATCCAATAACAAGAAGGATGACAGTGTAGAACAAGCTGTTCTTGCCGCACTTAAAAAGTTAGGTGTTGACACAGAAAAACAACAGCAACGCTCTCGTTCTAAATCTAAAGAACGTAGTAACTCTAAAACAAGAGATACTACGCCTAAGAATGAAAACAAACACACCTGGAAGAGAACTGCAGGTAAAGGTGATGTGACAAGATTTTATGGAGCTAGAAGCAGTTCAGCCAATTTTGGTGACAGTGACCTCGTTGCCAATGGGAGCAGTGCCAAGCATTACCCACAATTGGCTGAATGTGTTCCATCTGTGTCTAGggatccCAACCACCGAgggcccGAATGTACCTACGAATAGTCACATAATATAACCAATATTAACCATCTACACATGACCCTCTATGAGCACAATAGTTAAAAGCTAACACTGTCAAAAACCTAAATGGCTATAGGGctcgag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0AC802E" w14:textId="77777777" w:rsidR="00066448" w:rsidRPr="004818EA" w:rsidRDefault="00066448" w:rsidP="00FF0CED">
            <w:r w:rsidRPr="00112080">
              <w:lastRenderedPageBreak/>
              <w:t>1512</w:t>
            </w:r>
          </w:p>
        </w:tc>
      </w:tr>
    </w:tbl>
    <w:p w14:paraId="5FD48B84" w14:textId="77777777" w:rsidR="00066448" w:rsidRPr="0039335E" w:rsidRDefault="00066448" w:rsidP="00066448">
      <w:pPr>
        <w:rPr>
          <w:lang w:bidi="ar"/>
        </w:rPr>
      </w:pPr>
      <w:r w:rsidRPr="004818EA">
        <w:rPr>
          <w:lang w:bidi="ar"/>
        </w:rPr>
        <w:t xml:space="preserve">Note: Lowercase letters represent the enzyme cutting sites at both ends of PEDV </w:t>
      </w:r>
      <w:r w:rsidRPr="004818EA">
        <w:rPr>
          <w:i/>
          <w:iCs/>
          <w:lang w:bidi="ar"/>
        </w:rPr>
        <w:t>M</w:t>
      </w:r>
      <w:r w:rsidRPr="004818EA">
        <w:rPr>
          <w:lang w:bidi="ar"/>
        </w:rPr>
        <w:t xml:space="preserve">, TGEV </w:t>
      </w:r>
      <w:r w:rsidRPr="004818EA">
        <w:rPr>
          <w:i/>
          <w:iCs/>
          <w:lang w:bidi="ar"/>
        </w:rPr>
        <w:t>N</w:t>
      </w:r>
      <w:r w:rsidRPr="004818EA">
        <w:rPr>
          <w:lang w:bidi="ar"/>
        </w:rPr>
        <w:t xml:space="preserve"> and </w:t>
      </w:r>
      <w:proofErr w:type="spellStart"/>
      <w:r w:rsidRPr="004818EA">
        <w:rPr>
          <w:lang w:bidi="ar"/>
        </w:rPr>
        <w:t>PoRVA</w:t>
      </w:r>
      <w:proofErr w:type="spellEnd"/>
      <w:r w:rsidRPr="004818EA">
        <w:rPr>
          <w:lang w:bidi="ar"/>
        </w:rPr>
        <w:t xml:space="preserve"> </w:t>
      </w:r>
      <w:r w:rsidRPr="004818EA">
        <w:rPr>
          <w:i/>
          <w:iCs/>
          <w:lang w:bidi="ar"/>
        </w:rPr>
        <w:t>NSP3</w:t>
      </w:r>
      <w:r w:rsidRPr="004818EA">
        <w:rPr>
          <w:lang w:bidi="ar"/>
        </w:rPr>
        <w:t>.</w:t>
      </w:r>
    </w:p>
    <w:p w14:paraId="77F93253" w14:textId="77777777" w:rsidR="00066448" w:rsidRPr="00D62AA9" w:rsidRDefault="00066448" w:rsidP="00066448">
      <w:pPr>
        <w:rPr>
          <w:lang w:bidi="ar"/>
        </w:rPr>
      </w:pPr>
    </w:p>
    <w:p w14:paraId="2E0C7F28" w14:textId="77777777" w:rsidR="0095636D" w:rsidRPr="00066448" w:rsidRDefault="0095636D"/>
    <w:sectPr w:rsidR="0095636D" w:rsidRPr="00066448" w:rsidSect="00A0264C">
      <w:headerReference w:type="default" r:id="rId7"/>
      <w:pgSz w:w="16838" w:h="11906" w:orient="landscape"/>
      <w:pgMar w:top="1797" w:right="1440" w:bottom="1797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5D4BA" w14:textId="77777777" w:rsidR="00A0264C" w:rsidRDefault="00A0264C" w:rsidP="00066448">
      <w:pPr>
        <w:spacing w:line="240" w:lineRule="auto"/>
      </w:pPr>
      <w:r>
        <w:separator/>
      </w:r>
    </w:p>
  </w:endnote>
  <w:endnote w:type="continuationSeparator" w:id="0">
    <w:p w14:paraId="4DB7B72A" w14:textId="77777777" w:rsidR="00A0264C" w:rsidRDefault="00A0264C" w:rsidP="000664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24C99" w14:textId="77777777" w:rsidR="00A0264C" w:rsidRDefault="00A0264C" w:rsidP="00066448">
      <w:pPr>
        <w:spacing w:line="240" w:lineRule="auto"/>
      </w:pPr>
      <w:r>
        <w:separator/>
      </w:r>
    </w:p>
  </w:footnote>
  <w:footnote w:type="continuationSeparator" w:id="0">
    <w:p w14:paraId="0DDBE78B" w14:textId="77777777" w:rsidR="00A0264C" w:rsidRDefault="00A0264C" w:rsidP="0006644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BC5EE" w14:textId="77777777" w:rsidR="00000000" w:rsidRDefault="00000000" w:rsidP="007723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8DA"/>
    <w:rsid w:val="00064E7E"/>
    <w:rsid w:val="00066448"/>
    <w:rsid w:val="000968DA"/>
    <w:rsid w:val="00104139"/>
    <w:rsid w:val="001476E8"/>
    <w:rsid w:val="0017595F"/>
    <w:rsid w:val="00207D1B"/>
    <w:rsid w:val="00211D05"/>
    <w:rsid w:val="002366D8"/>
    <w:rsid w:val="00361BAE"/>
    <w:rsid w:val="004C2D8E"/>
    <w:rsid w:val="004E4752"/>
    <w:rsid w:val="00583E6D"/>
    <w:rsid w:val="005A6EA4"/>
    <w:rsid w:val="005C329B"/>
    <w:rsid w:val="006618AF"/>
    <w:rsid w:val="00732E73"/>
    <w:rsid w:val="0074529C"/>
    <w:rsid w:val="00793C32"/>
    <w:rsid w:val="008138D1"/>
    <w:rsid w:val="00855CB3"/>
    <w:rsid w:val="008E68C7"/>
    <w:rsid w:val="0095636D"/>
    <w:rsid w:val="00A0264C"/>
    <w:rsid w:val="00A217C3"/>
    <w:rsid w:val="00A45583"/>
    <w:rsid w:val="00A60C21"/>
    <w:rsid w:val="00A742C3"/>
    <w:rsid w:val="00AD53C9"/>
    <w:rsid w:val="00B02D69"/>
    <w:rsid w:val="00CD09D0"/>
    <w:rsid w:val="00D15865"/>
    <w:rsid w:val="00D70955"/>
    <w:rsid w:val="00D74132"/>
    <w:rsid w:val="00DD0433"/>
    <w:rsid w:val="00EF18A3"/>
    <w:rsid w:val="00FF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B579FA"/>
  <w15:chartTrackingRefBased/>
  <w15:docId w15:val="{8522DD34-950E-43A5-8DC3-2A45F2CB4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066448"/>
    <w:pPr>
      <w:widowControl w:val="0"/>
      <w:spacing w:line="48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066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664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6448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6448"/>
    <w:rPr>
      <w:sz w:val="18"/>
      <w:szCs w:val="18"/>
    </w:rPr>
  </w:style>
  <w:style w:type="table" w:styleId="TableGrid">
    <w:name w:val="Table Grid"/>
    <w:basedOn w:val="TableNormal"/>
    <w:autoRedefine/>
    <w:uiPriority w:val="99"/>
    <w:qFormat/>
    <w:rsid w:val="0006644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66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8D14CD-B9EA-4409-8E9E-3F9A97E2A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aeze Catherine Awogu</cp:lastModifiedBy>
  <cp:revision>3</cp:revision>
  <dcterms:created xsi:type="dcterms:W3CDTF">2024-02-23T02:56:00Z</dcterms:created>
  <dcterms:modified xsi:type="dcterms:W3CDTF">2024-04-17T16:53:00Z</dcterms:modified>
</cp:coreProperties>
</file>